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75D220" w14:textId="77777777" w:rsidR="00A56E98" w:rsidRDefault="00A56E98" w:rsidP="00A56E98">
      <w:pPr>
        <w:rPr>
          <w:b/>
          <w:bCs/>
          <w:sz w:val="28"/>
          <w:szCs w:val="28"/>
        </w:rPr>
      </w:pPr>
      <w:bookmarkStart w:id="0" w:name="_Hlk36208247"/>
      <w:r>
        <w:rPr>
          <w:b/>
          <w:bCs/>
          <w:sz w:val="28"/>
          <w:szCs w:val="28"/>
        </w:rPr>
        <w:t>Supporting</w:t>
      </w:r>
      <w:r w:rsidRPr="00E30136">
        <w:rPr>
          <w:b/>
          <w:bCs/>
          <w:sz w:val="28"/>
          <w:szCs w:val="28"/>
        </w:rPr>
        <w:t xml:space="preserve"> Material</w:t>
      </w:r>
    </w:p>
    <w:p w14:paraId="7E564F30" w14:textId="392A47FC" w:rsidR="00A56E98" w:rsidRDefault="00A56E98" w:rsidP="00A56E98">
      <w:pPr>
        <w:jc w:val="both"/>
        <w:rPr>
          <w:sz w:val="20"/>
          <w:szCs w:val="20"/>
        </w:rPr>
      </w:pPr>
      <w:r>
        <w:rPr>
          <w:b/>
          <w:sz w:val="20"/>
        </w:rPr>
        <w:t>S</w:t>
      </w:r>
      <w:r>
        <w:rPr>
          <w:b/>
          <w:sz w:val="20"/>
        </w:rPr>
        <w:t>4</w:t>
      </w:r>
      <w:r>
        <w:rPr>
          <w:b/>
          <w:sz w:val="20"/>
        </w:rPr>
        <w:t xml:space="preserve"> Table</w:t>
      </w:r>
      <w:r w:rsidRPr="00423C98">
        <w:rPr>
          <w:b/>
          <w:sz w:val="20"/>
        </w:rPr>
        <w:t xml:space="preserve">: </w:t>
      </w:r>
      <w:r>
        <w:rPr>
          <w:b/>
          <w:sz w:val="20"/>
        </w:rPr>
        <w:t xml:space="preserve">Multivariate Cox proportional hazards regression analysis for the prediction of 90-day </w:t>
      </w:r>
      <w:r w:rsidRPr="005E6582">
        <w:rPr>
          <w:b/>
          <w:sz w:val="20"/>
          <w:szCs w:val="20"/>
        </w:rPr>
        <w:t xml:space="preserve">mortality. </w:t>
      </w:r>
    </w:p>
    <w:bookmarkEnd w:id="0"/>
    <w:tbl>
      <w:tblPr>
        <w:tblStyle w:val="PlainTable21"/>
        <w:tblW w:w="6917" w:type="dxa"/>
        <w:tblLook w:val="04A0" w:firstRow="1" w:lastRow="0" w:firstColumn="1" w:lastColumn="0" w:noHBand="0" w:noVBand="1"/>
      </w:tblPr>
      <w:tblGrid>
        <w:gridCol w:w="964"/>
        <w:gridCol w:w="2608"/>
        <w:gridCol w:w="964"/>
        <w:gridCol w:w="1417"/>
        <w:gridCol w:w="964"/>
      </w:tblGrid>
      <w:tr w:rsidR="00A56E98" w:rsidRPr="00EC678B" w14:paraId="76FB8BE4" w14:textId="77777777" w:rsidTr="008E28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5028CE76" w14:textId="77777777" w:rsidR="00A56E98" w:rsidRPr="00EC678B" w:rsidRDefault="00A56E98" w:rsidP="008E2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48855F9B" w14:textId="77777777" w:rsidR="00A56E98" w:rsidRPr="00EC678B" w:rsidRDefault="00A56E98" w:rsidP="008E28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isk factor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FB195E0" w14:textId="77777777" w:rsidR="00A56E98" w:rsidRPr="00EC678B" w:rsidRDefault="00A56E98" w:rsidP="008E2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aHR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1ACF80AD" w14:textId="77777777" w:rsidR="00A56E98" w:rsidRPr="00EC678B" w:rsidRDefault="00A56E98" w:rsidP="008E2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95%CI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25883F92" w14:textId="77777777" w:rsidR="00A56E98" w:rsidRPr="00EC678B" w:rsidRDefault="00A56E98" w:rsidP="008E2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A56E98" w:rsidRPr="00EC678B" w14:paraId="365ECCE3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2B32B173" w14:textId="77777777" w:rsidR="00A56E98" w:rsidRPr="00EC678B" w:rsidRDefault="00A56E98" w:rsidP="008E289C">
            <w:pPr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Block 1</w:t>
            </w:r>
          </w:p>
        </w:tc>
        <w:tc>
          <w:tcPr>
            <w:tcW w:w="2608" w:type="dxa"/>
            <w:noWrap/>
            <w:hideMark/>
          </w:tcPr>
          <w:p w14:paraId="52CE59ED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Female gender</w:t>
            </w:r>
          </w:p>
        </w:tc>
        <w:tc>
          <w:tcPr>
            <w:tcW w:w="964" w:type="dxa"/>
            <w:noWrap/>
            <w:vAlign w:val="center"/>
            <w:hideMark/>
          </w:tcPr>
          <w:p w14:paraId="515CA812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417" w:type="dxa"/>
            <w:noWrap/>
            <w:vAlign w:val="center"/>
            <w:hideMark/>
          </w:tcPr>
          <w:p w14:paraId="6AA8A59C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5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4" w:type="dxa"/>
            <w:noWrap/>
            <w:vAlign w:val="center"/>
            <w:hideMark/>
          </w:tcPr>
          <w:p w14:paraId="62E6412A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71</w:t>
            </w:r>
          </w:p>
        </w:tc>
      </w:tr>
      <w:tr w:rsidR="00A56E98" w:rsidRPr="00EC678B" w14:paraId="7ABDB321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6DE6F821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50C9F7C2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964" w:type="dxa"/>
            <w:noWrap/>
            <w:vAlign w:val="center"/>
            <w:hideMark/>
          </w:tcPr>
          <w:p w14:paraId="6F32AB5C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  <w:tc>
          <w:tcPr>
            <w:tcW w:w="1417" w:type="dxa"/>
            <w:noWrap/>
            <w:vAlign w:val="center"/>
            <w:hideMark/>
          </w:tcPr>
          <w:p w14:paraId="05E4D91E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3</w:t>
            </w:r>
          </w:p>
        </w:tc>
        <w:tc>
          <w:tcPr>
            <w:tcW w:w="964" w:type="dxa"/>
            <w:noWrap/>
            <w:vAlign w:val="center"/>
            <w:hideMark/>
          </w:tcPr>
          <w:p w14:paraId="376A0E91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07</w:t>
            </w:r>
          </w:p>
        </w:tc>
      </w:tr>
      <w:tr w:rsidR="00A56E98" w:rsidRPr="00EC678B" w14:paraId="5A6B186B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5A8DECC0" w14:textId="77777777" w:rsidR="00A56E98" w:rsidRPr="00EC678B" w:rsidRDefault="00A56E98" w:rsidP="008E289C">
            <w:pPr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Block 2</w:t>
            </w: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11C07405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Female gender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1F2F975F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7FCEC9C9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1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B201FA7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</w:tr>
      <w:tr w:rsidR="00A56E98" w:rsidRPr="00EC678B" w14:paraId="6FAE0914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5994970A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34733021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20A1F21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19591739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9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09DC9E35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417</w:t>
            </w:r>
          </w:p>
        </w:tc>
      </w:tr>
      <w:tr w:rsidR="00A56E98" w:rsidRPr="00EC678B" w14:paraId="3E597D9E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029F3C74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31DEEF1B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Charlson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5087A4CB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7EC9E33F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4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221FF07C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03</w:t>
            </w:r>
          </w:p>
        </w:tc>
      </w:tr>
      <w:tr w:rsidR="00A56E98" w:rsidRPr="00EC678B" w14:paraId="0BA097B5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0A34F590" w14:textId="77777777" w:rsidR="00A56E98" w:rsidRPr="00EC678B" w:rsidRDefault="00A56E98" w:rsidP="008E289C">
            <w:pPr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Block 3</w:t>
            </w:r>
          </w:p>
        </w:tc>
        <w:tc>
          <w:tcPr>
            <w:tcW w:w="2608" w:type="dxa"/>
            <w:noWrap/>
            <w:hideMark/>
          </w:tcPr>
          <w:p w14:paraId="2CBD3CA7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Female gender</w:t>
            </w:r>
          </w:p>
        </w:tc>
        <w:tc>
          <w:tcPr>
            <w:tcW w:w="964" w:type="dxa"/>
            <w:noWrap/>
            <w:vAlign w:val="center"/>
            <w:hideMark/>
          </w:tcPr>
          <w:p w14:paraId="72CC9401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417" w:type="dxa"/>
            <w:noWrap/>
            <w:vAlign w:val="center"/>
            <w:hideMark/>
          </w:tcPr>
          <w:p w14:paraId="2D56D330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2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4" w:type="dxa"/>
            <w:noWrap/>
            <w:vAlign w:val="center"/>
            <w:hideMark/>
          </w:tcPr>
          <w:p w14:paraId="76F0B6C5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546</w:t>
            </w:r>
          </w:p>
        </w:tc>
      </w:tr>
      <w:tr w:rsidR="00A56E98" w:rsidRPr="00EC678B" w14:paraId="0DABC382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2AE8C336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3E95BAE5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964" w:type="dxa"/>
            <w:noWrap/>
            <w:vAlign w:val="center"/>
            <w:hideMark/>
          </w:tcPr>
          <w:p w14:paraId="112FB996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1417" w:type="dxa"/>
            <w:noWrap/>
            <w:vAlign w:val="center"/>
            <w:hideMark/>
          </w:tcPr>
          <w:p w14:paraId="6EEF7386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9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  <w:tc>
          <w:tcPr>
            <w:tcW w:w="964" w:type="dxa"/>
            <w:noWrap/>
            <w:vAlign w:val="center"/>
            <w:hideMark/>
          </w:tcPr>
          <w:p w14:paraId="732FD92F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427</w:t>
            </w:r>
          </w:p>
        </w:tc>
      </w:tr>
      <w:tr w:rsidR="00A56E98" w:rsidRPr="00EC678B" w14:paraId="69FEA6C6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11780734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44B9197A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Charlson</w:t>
            </w:r>
          </w:p>
        </w:tc>
        <w:tc>
          <w:tcPr>
            <w:tcW w:w="964" w:type="dxa"/>
            <w:noWrap/>
            <w:vAlign w:val="center"/>
            <w:hideMark/>
          </w:tcPr>
          <w:p w14:paraId="0C133105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8</w:t>
            </w:r>
          </w:p>
        </w:tc>
        <w:tc>
          <w:tcPr>
            <w:tcW w:w="1417" w:type="dxa"/>
            <w:noWrap/>
            <w:vAlign w:val="center"/>
            <w:hideMark/>
          </w:tcPr>
          <w:p w14:paraId="574C3C2C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4" w:type="dxa"/>
            <w:noWrap/>
            <w:vAlign w:val="center"/>
            <w:hideMark/>
          </w:tcPr>
          <w:p w14:paraId="22AD3608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48</w:t>
            </w:r>
          </w:p>
        </w:tc>
      </w:tr>
      <w:tr w:rsidR="00A56E98" w:rsidRPr="00EC678B" w14:paraId="5E5C1CB6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6950D9E9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5DC4B3A2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Main Indication</w:t>
            </w:r>
          </w:p>
        </w:tc>
        <w:tc>
          <w:tcPr>
            <w:tcW w:w="964" w:type="dxa"/>
            <w:noWrap/>
            <w:vAlign w:val="center"/>
            <w:hideMark/>
          </w:tcPr>
          <w:p w14:paraId="5E2C2E95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003F713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noWrap/>
            <w:vAlign w:val="center"/>
            <w:hideMark/>
          </w:tcPr>
          <w:p w14:paraId="132A71CA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6E98" w:rsidRPr="00EC678B" w14:paraId="269749D7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0EC65327" w14:textId="77777777" w:rsidR="00A56E98" w:rsidRPr="00EC678B" w:rsidRDefault="00A56E98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noWrap/>
            <w:hideMark/>
          </w:tcPr>
          <w:p w14:paraId="6970BB42" w14:textId="77777777" w:rsidR="00A56E98" w:rsidRPr="00EC678B" w:rsidRDefault="00A56E98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Respiratory</w:t>
            </w:r>
          </w:p>
        </w:tc>
        <w:tc>
          <w:tcPr>
            <w:tcW w:w="964" w:type="dxa"/>
            <w:noWrap/>
            <w:vAlign w:val="center"/>
            <w:hideMark/>
          </w:tcPr>
          <w:p w14:paraId="24CCC6BE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noWrap/>
            <w:vAlign w:val="center"/>
            <w:hideMark/>
          </w:tcPr>
          <w:p w14:paraId="5EF132D9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noWrap/>
            <w:vAlign w:val="center"/>
            <w:hideMark/>
          </w:tcPr>
          <w:p w14:paraId="6638A824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A56E98" w:rsidRPr="00EC678B" w14:paraId="36782B38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14F89201" w14:textId="77777777" w:rsidR="00A56E98" w:rsidRPr="00EC678B" w:rsidRDefault="00A56E98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1F05DC20" w14:textId="77777777" w:rsidR="00A56E98" w:rsidRPr="00EC678B" w:rsidRDefault="00A56E98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Neurological</w:t>
            </w:r>
          </w:p>
        </w:tc>
        <w:tc>
          <w:tcPr>
            <w:tcW w:w="964" w:type="dxa"/>
            <w:noWrap/>
            <w:vAlign w:val="center"/>
            <w:hideMark/>
          </w:tcPr>
          <w:p w14:paraId="3EDA6E19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417" w:type="dxa"/>
            <w:noWrap/>
            <w:vAlign w:val="center"/>
            <w:hideMark/>
          </w:tcPr>
          <w:p w14:paraId="5CBE90F1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7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964" w:type="dxa"/>
            <w:noWrap/>
            <w:vAlign w:val="center"/>
            <w:hideMark/>
          </w:tcPr>
          <w:p w14:paraId="15CB61EB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64</w:t>
            </w:r>
          </w:p>
        </w:tc>
      </w:tr>
      <w:tr w:rsidR="00A56E98" w:rsidRPr="00EC678B" w14:paraId="60520363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3B1EDBAF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29DEA856" w14:textId="77777777" w:rsidR="00A56E98" w:rsidRPr="00EC678B" w:rsidRDefault="00A56E98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Cardiac arrest</w:t>
            </w:r>
          </w:p>
        </w:tc>
        <w:tc>
          <w:tcPr>
            <w:tcW w:w="964" w:type="dxa"/>
            <w:noWrap/>
            <w:vAlign w:val="center"/>
            <w:hideMark/>
          </w:tcPr>
          <w:p w14:paraId="5DECA3F6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417" w:type="dxa"/>
            <w:noWrap/>
            <w:vAlign w:val="center"/>
            <w:hideMark/>
          </w:tcPr>
          <w:p w14:paraId="5A5B0176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8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964" w:type="dxa"/>
            <w:noWrap/>
            <w:vAlign w:val="center"/>
            <w:hideMark/>
          </w:tcPr>
          <w:p w14:paraId="7053F7B0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59</w:t>
            </w:r>
          </w:p>
        </w:tc>
      </w:tr>
      <w:tr w:rsidR="00A56E98" w:rsidRPr="00EC678B" w14:paraId="29F9ED81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4558CEE5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7B06108A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964" w:type="dxa"/>
            <w:noWrap/>
            <w:vAlign w:val="center"/>
            <w:hideMark/>
          </w:tcPr>
          <w:p w14:paraId="32B566CF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435E398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noWrap/>
            <w:vAlign w:val="center"/>
            <w:hideMark/>
          </w:tcPr>
          <w:p w14:paraId="52693A99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6E98" w:rsidRPr="00EC678B" w14:paraId="28027D64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7419333E" w14:textId="77777777" w:rsidR="00A56E98" w:rsidRPr="00EC678B" w:rsidRDefault="00A56E98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noWrap/>
            <w:hideMark/>
          </w:tcPr>
          <w:p w14:paraId="05CFD95F" w14:textId="77777777" w:rsidR="00A56E98" w:rsidRPr="00EC678B" w:rsidRDefault="00A56E98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mergency </w:t>
            </w:r>
            <w:proofErr w:type="spellStart"/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Dpt</w:t>
            </w:r>
            <w:proofErr w:type="spellEnd"/>
          </w:p>
        </w:tc>
        <w:tc>
          <w:tcPr>
            <w:tcW w:w="964" w:type="dxa"/>
            <w:noWrap/>
            <w:vAlign w:val="center"/>
            <w:hideMark/>
          </w:tcPr>
          <w:p w14:paraId="11D2D121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noWrap/>
            <w:vAlign w:val="center"/>
            <w:hideMark/>
          </w:tcPr>
          <w:p w14:paraId="5FAD9AA1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noWrap/>
            <w:vAlign w:val="center"/>
            <w:hideMark/>
          </w:tcPr>
          <w:p w14:paraId="221202CF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A56E98" w:rsidRPr="00EC678B" w14:paraId="00262B4D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02913608" w14:textId="77777777" w:rsidR="00A56E98" w:rsidRPr="00EC678B" w:rsidRDefault="00A56E98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17D27613" w14:textId="77777777" w:rsidR="00A56E98" w:rsidRPr="00EC678B" w:rsidRDefault="00A56E98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Ward</w:t>
            </w:r>
          </w:p>
        </w:tc>
        <w:tc>
          <w:tcPr>
            <w:tcW w:w="964" w:type="dxa"/>
            <w:noWrap/>
            <w:vAlign w:val="center"/>
            <w:hideMark/>
          </w:tcPr>
          <w:p w14:paraId="00086DFB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417" w:type="dxa"/>
            <w:noWrap/>
            <w:vAlign w:val="center"/>
            <w:hideMark/>
          </w:tcPr>
          <w:p w14:paraId="5E6FEDB4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964" w:type="dxa"/>
            <w:noWrap/>
            <w:vAlign w:val="center"/>
            <w:hideMark/>
          </w:tcPr>
          <w:p w14:paraId="06FF0317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5</w:t>
            </w:r>
          </w:p>
        </w:tc>
      </w:tr>
      <w:tr w:rsidR="00A56E98" w:rsidRPr="00EC678B" w14:paraId="6C765F9D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5357E750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6E51C6B2" w14:textId="77777777" w:rsidR="00A56E98" w:rsidRPr="00EC678B" w:rsidRDefault="00A56E98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964" w:type="dxa"/>
            <w:noWrap/>
            <w:vAlign w:val="center"/>
            <w:hideMark/>
          </w:tcPr>
          <w:p w14:paraId="524092B3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417" w:type="dxa"/>
            <w:noWrap/>
            <w:vAlign w:val="center"/>
            <w:hideMark/>
          </w:tcPr>
          <w:p w14:paraId="1248B692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72-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964" w:type="dxa"/>
            <w:noWrap/>
            <w:vAlign w:val="center"/>
            <w:hideMark/>
          </w:tcPr>
          <w:p w14:paraId="0A90B4D7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</w:tr>
      <w:tr w:rsidR="00A56E98" w:rsidRPr="00EC678B" w14:paraId="5BCB7ED9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143EFD21" w14:textId="77777777" w:rsidR="00A56E98" w:rsidRPr="00EC678B" w:rsidRDefault="00A56E98" w:rsidP="008E289C">
            <w:pPr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Block 4</w:t>
            </w: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4F818E77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Female gender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8433CE7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06844350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59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1B16FBED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472</w:t>
            </w:r>
          </w:p>
        </w:tc>
      </w:tr>
      <w:tr w:rsidR="00A56E98" w:rsidRPr="00EC678B" w14:paraId="1AA9AEA6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28CE3D2D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0B0DA1DF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2507962B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2F18C544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9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64548CC8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574</w:t>
            </w:r>
          </w:p>
        </w:tc>
      </w:tr>
      <w:tr w:rsidR="00A56E98" w:rsidRPr="00EC678B" w14:paraId="799D1328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7A9DCF8C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13302560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Charlson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9167C90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8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2EB56BFE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00FCB449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49</w:t>
            </w:r>
          </w:p>
        </w:tc>
      </w:tr>
      <w:tr w:rsidR="00A56E98" w:rsidRPr="00EC678B" w14:paraId="24993D5C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19F4E00B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6243C469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Main Indication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5CD2D5BF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1F5EE5EB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16A72092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6E98" w:rsidRPr="00EC678B" w14:paraId="6D98FB5C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25D3AE5E" w14:textId="77777777" w:rsidR="00A56E98" w:rsidRPr="00EC678B" w:rsidRDefault="00A56E98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44D50B9D" w14:textId="77777777" w:rsidR="00A56E98" w:rsidRPr="00EC678B" w:rsidRDefault="00A56E98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Respiratory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C2B5A1B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662C9001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569D5A2B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A56E98" w:rsidRPr="00EC678B" w14:paraId="7AFE532E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20EFED2A" w14:textId="77777777" w:rsidR="00A56E98" w:rsidRPr="00EC678B" w:rsidRDefault="00A56E98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2F6A17BC" w14:textId="77777777" w:rsidR="00A56E98" w:rsidRPr="00EC678B" w:rsidRDefault="00A56E98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Neurological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141D58F9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44EAFB7C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2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05BE9247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41</w:t>
            </w:r>
          </w:p>
        </w:tc>
      </w:tr>
      <w:tr w:rsidR="00A56E98" w:rsidRPr="00EC678B" w14:paraId="0C93098F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09C9FE0E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252419C2" w14:textId="77777777" w:rsidR="00A56E98" w:rsidRPr="00EC678B" w:rsidRDefault="00A56E98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Cardiac arrest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74FCE391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24B32571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3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07B02BF5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94</w:t>
            </w:r>
          </w:p>
        </w:tc>
      </w:tr>
      <w:tr w:rsidR="00A56E98" w:rsidRPr="00EC678B" w14:paraId="507745D1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7FE26539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2B523757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0C21D35C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08B6203B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DFF2690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6E98" w:rsidRPr="00EC678B" w14:paraId="420F6BFB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0ABE4529" w14:textId="77777777" w:rsidR="00A56E98" w:rsidRPr="00EC678B" w:rsidRDefault="00A56E98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406FEE64" w14:textId="77777777" w:rsidR="00A56E98" w:rsidRPr="00EC678B" w:rsidRDefault="00A56E98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mergency </w:t>
            </w:r>
            <w:proofErr w:type="spellStart"/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Dpt</w:t>
            </w:r>
            <w:proofErr w:type="spellEnd"/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21194A85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624CA223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0F5000B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A56E98" w:rsidRPr="00EC678B" w14:paraId="40E77B37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64AE48AF" w14:textId="77777777" w:rsidR="00A56E98" w:rsidRPr="00EC678B" w:rsidRDefault="00A56E98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0D274CE0" w14:textId="77777777" w:rsidR="00A56E98" w:rsidRPr="00EC678B" w:rsidRDefault="00A56E98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Ward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7BCE50C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64ABD59F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85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2F2F33EB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</w:tr>
      <w:tr w:rsidR="00A56E98" w:rsidRPr="00EC678B" w14:paraId="39CC49D2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0B6EB357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30E2D996" w14:textId="77777777" w:rsidR="00A56E98" w:rsidRPr="00EC678B" w:rsidRDefault="00A56E98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09C22630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783FB8FB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5-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FA86234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318</w:t>
            </w:r>
          </w:p>
        </w:tc>
      </w:tr>
      <w:tr w:rsidR="00A56E98" w:rsidRPr="00EC678B" w14:paraId="0A2F7F93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6D38CA76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36BC1484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Circulatory Support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686BEB56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0F3024DA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39-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502742B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03</w:t>
            </w:r>
          </w:p>
        </w:tc>
      </w:tr>
      <w:tr w:rsidR="00A56E98" w:rsidRPr="00EC678B" w14:paraId="720695DD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5B3DD7BC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6E8A1D03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Infection 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387F480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51BBA871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2739DE01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6E98" w:rsidRPr="00EC678B" w14:paraId="6D4CDE16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01B046C2" w14:textId="77777777" w:rsidR="00A56E98" w:rsidRPr="00EC678B" w:rsidRDefault="00A56E98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62974389" w14:textId="77777777" w:rsidR="00A56E98" w:rsidRPr="00EC678B" w:rsidRDefault="00A56E98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No infection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6006CE6A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00299BB8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574781D6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A56E98" w:rsidRPr="00EC678B" w14:paraId="7C4B20AD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38F0D712" w14:textId="77777777" w:rsidR="00A56E98" w:rsidRPr="00EC678B" w:rsidRDefault="00A56E98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0A77A8BB" w14:textId="77777777" w:rsidR="00A56E98" w:rsidRPr="00EC678B" w:rsidRDefault="00A56E98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Community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2B90C395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6BAC0710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9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197EC25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592</w:t>
            </w:r>
          </w:p>
        </w:tc>
      </w:tr>
      <w:tr w:rsidR="00A56E98" w:rsidRPr="00EC678B" w14:paraId="393775C8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693199DC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2EE8876E" w14:textId="77777777" w:rsidR="00A56E98" w:rsidRPr="00EC678B" w:rsidRDefault="00A56E98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Nosocomial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29A06021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08948B50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39-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5B12DD1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02</w:t>
            </w:r>
          </w:p>
        </w:tc>
      </w:tr>
      <w:tr w:rsidR="00A56E98" w:rsidRPr="00EC678B" w14:paraId="5FBC207E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1FAE3EBE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7AA9C4A1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Septic Shock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5DE94AE0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59EA4CEA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19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8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0C95892C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75</w:t>
            </w:r>
          </w:p>
        </w:tc>
      </w:tr>
      <w:tr w:rsidR="00A56E98" w:rsidRPr="00EC678B" w14:paraId="4B3A04B1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4F3774DD" w14:textId="77777777" w:rsidR="00A56E98" w:rsidRPr="00EC678B" w:rsidRDefault="00A56E98" w:rsidP="008E289C">
            <w:pPr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Block 5</w:t>
            </w:r>
          </w:p>
        </w:tc>
        <w:tc>
          <w:tcPr>
            <w:tcW w:w="2608" w:type="dxa"/>
            <w:noWrap/>
            <w:hideMark/>
          </w:tcPr>
          <w:p w14:paraId="1D8B1C20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Female gender</w:t>
            </w:r>
          </w:p>
        </w:tc>
        <w:tc>
          <w:tcPr>
            <w:tcW w:w="964" w:type="dxa"/>
            <w:noWrap/>
            <w:vAlign w:val="center"/>
            <w:hideMark/>
          </w:tcPr>
          <w:p w14:paraId="7CC2C94B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417" w:type="dxa"/>
            <w:noWrap/>
            <w:vAlign w:val="center"/>
            <w:hideMark/>
          </w:tcPr>
          <w:p w14:paraId="57B141FF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3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4" w:type="dxa"/>
            <w:noWrap/>
            <w:vAlign w:val="center"/>
            <w:hideMark/>
          </w:tcPr>
          <w:p w14:paraId="463DC84D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</w:tr>
      <w:tr w:rsidR="00A56E98" w:rsidRPr="00EC678B" w14:paraId="6473E0E2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0BD2E886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352F1793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964" w:type="dxa"/>
            <w:noWrap/>
            <w:vAlign w:val="center"/>
            <w:hideMark/>
          </w:tcPr>
          <w:p w14:paraId="6AA83366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51C8B774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8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964" w:type="dxa"/>
            <w:noWrap/>
            <w:vAlign w:val="center"/>
            <w:hideMark/>
          </w:tcPr>
          <w:p w14:paraId="1C32D075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04</w:t>
            </w:r>
          </w:p>
        </w:tc>
      </w:tr>
      <w:tr w:rsidR="00A56E98" w:rsidRPr="00EC678B" w14:paraId="2028B8E5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4C8729C6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785A6B71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Charlson</w:t>
            </w:r>
          </w:p>
        </w:tc>
        <w:tc>
          <w:tcPr>
            <w:tcW w:w="964" w:type="dxa"/>
            <w:noWrap/>
            <w:vAlign w:val="center"/>
            <w:hideMark/>
          </w:tcPr>
          <w:p w14:paraId="3FD8B813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14:paraId="781A8BA3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1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14:paraId="2D6BEB25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&lt;0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01</w:t>
            </w:r>
          </w:p>
        </w:tc>
      </w:tr>
      <w:tr w:rsidR="00A56E98" w:rsidRPr="00EC678B" w14:paraId="345EB2CE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5549E37C" w14:textId="77777777" w:rsidR="00A56E98" w:rsidRPr="00EC678B" w:rsidRDefault="00A56E98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0EA8F207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Main Indication</w:t>
            </w:r>
          </w:p>
        </w:tc>
        <w:tc>
          <w:tcPr>
            <w:tcW w:w="964" w:type="dxa"/>
            <w:noWrap/>
            <w:vAlign w:val="center"/>
            <w:hideMark/>
          </w:tcPr>
          <w:p w14:paraId="0259B231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615A564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noWrap/>
            <w:vAlign w:val="center"/>
            <w:hideMark/>
          </w:tcPr>
          <w:p w14:paraId="4776D1E2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6E98" w:rsidRPr="00EC678B" w14:paraId="5E48D06E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2FFE4B4C" w14:textId="77777777" w:rsidR="00A56E98" w:rsidRPr="00EC678B" w:rsidRDefault="00A56E98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noWrap/>
            <w:hideMark/>
          </w:tcPr>
          <w:p w14:paraId="499B80DE" w14:textId="77777777" w:rsidR="00A56E98" w:rsidRPr="00EC678B" w:rsidRDefault="00A56E98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Respiratory</w:t>
            </w:r>
          </w:p>
        </w:tc>
        <w:tc>
          <w:tcPr>
            <w:tcW w:w="964" w:type="dxa"/>
            <w:noWrap/>
            <w:vAlign w:val="center"/>
            <w:hideMark/>
          </w:tcPr>
          <w:p w14:paraId="6DABB1D1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noWrap/>
            <w:vAlign w:val="center"/>
            <w:hideMark/>
          </w:tcPr>
          <w:p w14:paraId="6ED191B7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noWrap/>
            <w:vAlign w:val="center"/>
            <w:hideMark/>
          </w:tcPr>
          <w:p w14:paraId="78CFFDCE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A56E98" w:rsidRPr="00EC678B" w14:paraId="0A23056E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2A70EAE6" w14:textId="77777777" w:rsidR="00A56E98" w:rsidRPr="00EC678B" w:rsidRDefault="00A56E98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48F0325A" w14:textId="77777777" w:rsidR="00A56E98" w:rsidRPr="00EC678B" w:rsidRDefault="00A56E98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Neurological</w:t>
            </w:r>
          </w:p>
        </w:tc>
        <w:tc>
          <w:tcPr>
            <w:tcW w:w="964" w:type="dxa"/>
            <w:noWrap/>
            <w:vAlign w:val="center"/>
            <w:hideMark/>
          </w:tcPr>
          <w:p w14:paraId="41C87465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417" w:type="dxa"/>
            <w:noWrap/>
            <w:vAlign w:val="center"/>
            <w:hideMark/>
          </w:tcPr>
          <w:p w14:paraId="42262E64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9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4" w:type="dxa"/>
            <w:noWrap/>
            <w:vAlign w:val="center"/>
            <w:hideMark/>
          </w:tcPr>
          <w:p w14:paraId="4DCE9B27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55</w:t>
            </w:r>
          </w:p>
        </w:tc>
      </w:tr>
      <w:tr w:rsidR="00A56E98" w:rsidRPr="00EC678B" w14:paraId="15E20A8F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7C9413C4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57C738FE" w14:textId="77777777" w:rsidR="00A56E98" w:rsidRPr="00EC678B" w:rsidRDefault="00A56E98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Cardiac arrest</w:t>
            </w:r>
          </w:p>
        </w:tc>
        <w:tc>
          <w:tcPr>
            <w:tcW w:w="964" w:type="dxa"/>
            <w:noWrap/>
            <w:vAlign w:val="center"/>
            <w:hideMark/>
          </w:tcPr>
          <w:p w14:paraId="10E24C9B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417" w:type="dxa"/>
            <w:noWrap/>
            <w:vAlign w:val="center"/>
            <w:hideMark/>
          </w:tcPr>
          <w:p w14:paraId="54A1921A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87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14:paraId="556EC756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</w:tr>
      <w:tr w:rsidR="00A56E98" w:rsidRPr="00EC678B" w14:paraId="420CA765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1BBBBB09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0C030CC2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964" w:type="dxa"/>
            <w:noWrap/>
            <w:vAlign w:val="center"/>
            <w:hideMark/>
          </w:tcPr>
          <w:p w14:paraId="6C0D22B3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EF91E05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noWrap/>
            <w:vAlign w:val="center"/>
            <w:hideMark/>
          </w:tcPr>
          <w:p w14:paraId="46017C5C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6E98" w:rsidRPr="00EC678B" w14:paraId="63C2C592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7A7E9C96" w14:textId="77777777" w:rsidR="00A56E98" w:rsidRPr="00EC678B" w:rsidRDefault="00A56E98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noWrap/>
            <w:hideMark/>
          </w:tcPr>
          <w:p w14:paraId="664A30F5" w14:textId="77777777" w:rsidR="00A56E98" w:rsidRPr="00EC678B" w:rsidRDefault="00A56E98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mergency </w:t>
            </w:r>
            <w:proofErr w:type="spellStart"/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Dpt</w:t>
            </w:r>
            <w:proofErr w:type="spellEnd"/>
          </w:p>
        </w:tc>
        <w:tc>
          <w:tcPr>
            <w:tcW w:w="964" w:type="dxa"/>
            <w:noWrap/>
            <w:vAlign w:val="center"/>
            <w:hideMark/>
          </w:tcPr>
          <w:p w14:paraId="47451A9E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noWrap/>
            <w:vAlign w:val="center"/>
            <w:hideMark/>
          </w:tcPr>
          <w:p w14:paraId="411B03A7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noWrap/>
            <w:vAlign w:val="center"/>
            <w:hideMark/>
          </w:tcPr>
          <w:p w14:paraId="4467F8DB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A56E98" w:rsidRPr="00EC678B" w14:paraId="65F2C1AF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42224DFA" w14:textId="77777777" w:rsidR="00A56E98" w:rsidRPr="00EC678B" w:rsidRDefault="00A56E98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391644CA" w14:textId="77777777" w:rsidR="00A56E98" w:rsidRPr="00EC678B" w:rsidRDefault="00A56E98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Ward</w:t>
            </w:r>
          </w:p>
        </w:tc>
        <w:tc>
          <w:tcPr>
            <w:tcW w:w="964" w:type="dxa"/>
            <w:noWrap/>
            <w:vAlign w:val="center"/>
            <w:hideMark/>
          </w:tcPr>
          <w:p w14:paraId="2659D279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417" w:type="dxa"/>
            <w:noWrap/>
            <w:vAlign w:val="center"/>
            <w:hideMark/>
          </w:tcPr>
          <w:p w14:paraId="5EEC44AC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71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4" w:type="dxa"/>
            <w:noWrap/>
            <w:vAlign w:val="center"/>
            <w:hideMark/>
          </w:tcPr>
          <w:p w14:paraId="291356B9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445</w:t>
            </w:r>
          </w:p>
        </w:tc>
      </w:tr>
      <w:tr w:rsidR="00A56E98" w:rsidRPr="00EC678B" w14:paraId="060152C2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2CFD458B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0B61BFB7" w14:textId="77777777" w:rsidR="00A56E98" w:rsidRPr="00EC678B" w:rsidRDefault="00A56E98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964" w:type="dxa"/>
            <w:noWrap/>
            <w:vAlign w:val="center"/>
            <w:hideMark/>
          </w:tcPr>
          <w:p w14:paraId="40047745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417" w:type="dxa"/>
            <w:noWrap/>
            <w:vAlign w:val="center"/>
            <w:hideMark/>
          </w:tcPr>
          <w:p w14:paraId="066056DB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52-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14:paraId="38F0B94B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597</w:t>
            </w:r>
          </w:p>
        </w:tc>
      </w:tr>
      <w:tr w:rsidR="00A56E98" w:rsidRPr="00EC678B" w14:paraId="3002C49F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7BD08E27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0AEA586B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Circulatory Support</w:t>
            </w:r>
          </w:p>
        </w:tc>
        <w:tc>
          <w:tcPr>
            <w:tcW w:w="964" w:type="dxa"/>
            <w:noWrap/>
            <w:vAlign w:val="center"/>
            <w:hideMark/>
          </w:tcPr>
          <w:p w14:paraId="5B4ECA39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7</w:t>
            </w:r>
          </w:p>
        </w:tc>
        <w:tc>
          <w:tcPr>
            <w:tcW w:w="1417" w:type="dxa"/>
            <w:noWrap/>
            <w:vAlign w:val="center"/>
            <w:hideMark/>
          </w:tcPr>
          <w:p w14:paraId="78B0E63D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8-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964" w:type="dxa"/>
            <w:noWrap/>
            <w:vAlign w:val="center"/>
            <w:hideMark/>
          </w:tcPr>
          <w:p w14:paraId="357DA3D4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29</w:t>
            </w:r>
          </w:p>
        </w:tc>
      </w:tr>
      <w:tr w:rsidR="00A56E98" w:rsidRPr="00EC678B" w14:paraId="374A8750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753DE1F9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621301F8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Infection </w:t>
            </w:r>
          </w:p>
        </w:tc>
        <w:tc>
          <w:tcPr>
            <w:tcW w:w="964" w:type="dxa"/>
            <w:noWrap/>
            <w:vAlign w:val="center"/>
            <w:hideMark/>
          </w:tcPr>
          <w:p w14:paraId="0E3F7252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311647E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noWrap/>
            <w:vAlign w:val="center"/>
            <w:hideMark/>
          </w:tcPr>
          <w:p w14:paraId="3D491229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6E98" w:rsidRPr="00EC678B" w14:paraId="5854DFAB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4135C86D" w14:textId="77777777" w:rsidR="00A56E98" w:rsidRPr="00EC678B" w:rsidRDefault="00A56E98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noWrap/>
            <w:hideMark/>
          </w:tcPr>
          <w:p w14:paraId="4756D88F" w14:textId="77777777" w:rsidR="00A56E98" w:rsidRPr="00EC678B" w:rsidRDefault="00A56E98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No infection</w:t>
            </w:r>
          </w:p>
        </w:tc>
        <w:tc>
          <w:tcPr>
            <w:tcW w:w="964" w:type="dxa"/>
            <w:noWrap/>
            <w:vAlign w:val="center"/>
            <w:hideMark/>
          </w:tcPr>
          <w:p w14:paraId="69BED36B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noWrap/>
            <w:vAlign w:val="center"/>
            <w:hideMark/>
          </w:tcPr>
          <w:p w14:paraId="58C1982C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noWrap/>
            <w:vAlign w:val="center"/>
            <w:hideMark/>
          </w:tcPr>
          <w:p w14:paraId="15F7A3D5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A56E98" w:rsidRPr="00EC678B" w14:paraId="54432EF1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4B15934A" w14:textId="77777777" w:rsidR="00A56E98" w:rsidRPr="00EC678B" w:rsidRDefault="00A56E98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15C05481" w14:textId="77777777" w:rsidR="00A56E98" w:rsidRPr="00EC678B" w:rsidRDefault="00A56E98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Community</w:t>
            </w:r>
          </w:p>
        </w:tc>
        <w:tc>
          <w:tcPr>
            <w:tcW w:w="964" w:type="dxa"/>
            <w:noWrap/>
            <w:vAlign w:val="center"/>
            <w:hideMark/>
          </w:tcPr>
          <w:p w14:paraId="0E768B71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417" w:type="dxa"/>
            <w:noWrap/>
            <w:vAlign w:val="center"/>
            <w:hideMark/>
          </w:tcPr>
          <w:p w14:paraId="74D038D4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49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64" w:type="dxa"/>
            <w:noWrap/>
            <w:vAlign w:val="center"/>
            <w:hideMark/>
          </w:tcPr>
          <w:p w14:paraId="7321017E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06</w:t>
            </w:r>
          </w:p>
        </w:tc>
      </w:tr>
      <w:tr w:rsidR="00A56E98" w:rsidRPr="00EC678B" w14:paraId="5E7EF083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306CAA3E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53CBEC6E" w14:textId="77777777" w:rsidR="00A56E98" w:rsidRPr="00EC678B" w:rsidRDefault="00A56E98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Nosocomial</w:t>
            </w:r>
          </w:p>
        </w:tc>
        <w:tc>
          <w:tcPr>
            <w:tcW w:w="964" w:type="dxa"/>
            <w:noWrap/>
            <w:vAlign w:val="center"/>
            <w:hideMark/>
          </w:tcPr>
          <w:p w14:paraId="513A24FB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17" w:type="dxa"/>
            <w:noWrap/>
            <w:vAlign w:val="center"/>
            <w:hideMark/>
          </w:tcPr>
          <w:p w14:paraId="3EA9960A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78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964" w:type="dxa"/>
            <w:noWrap/>
            <w:vAlign w:val="center"/>
            <w:hideMark/>
          </w:tcPr>
          <w:p w14:paraId="0AEDC3D8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</w:tr>
      <w:tr w:rsidR="00A56E98" w:rsidRPr="00EC678B" w14:paraId="7066377A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46DDB086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41C9E3D7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Septic Shock</w:t>
            </w:r>
          </w:p>
        </w:tc>
        <w:tc>
          <w:tcPr>
            <w:tcW w:w="964" w:type="dxa"/>
            <w:noWrap/>
            <w:vAlign w:val="center"/>
            <w:hideMark/>
          </w:tcPr>
          <w:p w14:paraId="79367CCE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417" w:type="dxa"/>
            <w:noWrap/>
            <w:vAlign w:val="center"/>
            <w:hideMark/>
          </w:tcPr>
          <w:p w14:paraId="3A5ED28A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28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964" w:type="dxa"/>
            <w:noWrap/>
            <w:vAlign w:val="center"/>
            <w:hideMark/>
          </w:tcPr>
          <w:p w14:paraId="62BFBA98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383</w:t>
            </w:r>
          </w:p>
        </w:tc>
      </w:tr>
      <w:tr w:rsidR="00A56E98" w:rsidRPr="00EC678B" w14:paraId="0E813511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1C6B307E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57301E46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MAP (mmHg)</w:t>
            </w:r>
          </w:p>
        </w:tc>
        <w:tc>
          <w:tcPr>
            <w:tcW w:w="964" w:type="dxa"/>
            <w:noWrap/>
            <w:vAlign w:val="center"/>
            <w:hideMark/>
          </w:tcPr>
          <w:p w14:paraId="6C064EBA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417" w:type="dxa"/>
            <w:noWrap/>
            <w:vAlign w:val="center"/>
            <w:hideMark/>
          </w:tcPr>
          <w:p w14:paraId="4907139B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8-1</w:t>
            </w:r>
          </w:p>
        </w:tc>
        <w:tc>
          <w:tcPr>
            <w:tcW w:w="964" w:type="dxa"/>
            <w:noWrap/>
            <w:vAlign w:val="center"/>
            <w:hideMark/>
          </w:tcPr>
          <w:p w14:paraId="2F87F9A6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51</w:t>
            </w:r>
          </w:p>
        </w:tc>
      </w:tr>
      <w:tr w:rsidR="00A56E98" w:rsidRPr="00EC678B" w14:paraId="025EFF24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0DDD85E6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06668F4A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Neutropenia</w:t>
            </w:r>
          </w:p>
        </w:tc>
        <w:tc>
          <w:tcPr>
            <w:tcW w:w="964" w:type="dxa"/>
            <w:noWrap/>
            <w:vAlign w:val="center"/>
            <w:hideMark/>
          </w:tcPr>
          <w:p w14:paraId="2793CF58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417" w:type="dxa"/>
            <w:noWrap/>
            <w:vAlign w:val="center"/>
            <w:hideMark/>
          </w:tcPr>
          <w:p w14:paraId="6C86250E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3-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964" w:type="dxa"/>
            <w:noWrap/>
            <w:vAlign w:val="center"/>
            <w:hideMark/>
          </w:tcPr>
          <w:p w14:paraId="71486BDD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259</w:t>
            </w:r>
          </w:p>
        </w:tc>
      </w:tr>
      <w:tr w:rsidR="00A56E98" w:rsidRPr="00EC678B" w14:paraId="33B34E02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116EB351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5EE1D67C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Platelet count (x 10</w:t>
            </w:r>
            <w:r w:rsidRPr="0063125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9</w:t>
            </w: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/L) </w:t>
            </w:r>
          </w:p>
        </w:tc>
        <w:tc>
          <w:tcPr>
            <w:tcW w:w="964" w:type="dxa"/>
            <w:noWrap/>
            <w:vAlign w:val="center"/>
            <w:hideMark/>
          </w:tcPr>
          <w:p w14:paraId="18EE3C66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95</w:t>
            </w:r>
          </w:p>
        </w:tc>
        <w:tc>
          <w:tcPr>
            <w:tcW w:w="1417" w:type="dxa"/>
            <w:noWrap/>
            <w:vAlign w:val="center"/>
            <w:hideMark/>
          </w:tcPr>
          <w:p w14:paraId="068FD75F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93-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97</w:t>
            </w:r>
          </w:p>
        </w:tc>
        <w:tc>
          <w:tcPr>
            <w:tcW w:w="964" w:type="dxa"/>
            <w:noWrap/>
            <w:vAlign w:val="center"/>
            <w:hideMark/>
          </w:tcPr>
          <w:p w14:paraId="57460178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&lt;0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01</w:t>
            </w:r>
          </w:p>
        </w:tc>
      </w:tr>
      <w:tr w:rsidR="00A56E98" w:rsidRPr="00EC678B" w14:paraId="06064C15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00C46E69" w14:textId="77777777" w:rsidR="00A56E98" w:rsidRPr="00EC678B" w:rsidRDefault="00A56E98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0ACC50CB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Serum Creatinine (mg/dL)</w:t>
            </w:r>
          </w:p>
        </w:tc>
        <w:tc>
          <w:tcPr>
            <w:tcW w:w="964" w:type="dxa"/>
            <w:noWrap/>
            <w:vAlign w:val="center"/>
            <w:hideMark/>
          </w:tcPr>
          <w:p w14:paraId="5B443A63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4</w:t>
            </w:r>
          </w:p>
        </w:tc>
        <w:tc>
          <w:tcPr>
            <w:tcW w:w="1417" w:type="dxa"/>
            <w:noWrap/>
            <w:vAlign w:val="center"/>
            <w:hideMark/>
          </w:tcPr>
          <w:p w14:paraId="6380C79C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5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4" w:type="dxa"/>
            <w:noWrap/>
            <w:vAlign w:val="center"/>
            <w:hideMark/>
          </w:tcPr>
          <w:p w14:paraId="5E769385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394</w:t>
            </w:r>
          </w:p>
        </w:tc>
      </w:tr>
      <w:tr w:rsidR="00A56E98" w:rsidRPr="00EC678B" w14:paraId="3DCFED29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3AA17149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5E83C513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Serum Bilirubin (mg/dL)</w:t>
            </w:r>
          </w:p>
        </w:tc>
        <w:tc>
          <w:tcPr>
            <w:tcW w:w="964" w:type="dxa"/>
            <w:noWrap/>
            <w:vAlign w:val="center"/>
            <w:hideMark/>
          </w:tcPr>
          <w:p w14:paraId="002C55A7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417" w:type="dxa"/>
            <w:noWrap/>
            <w:vAlign w:val="center"/>
            <w:hideMark/>
          </w:tcPr>
          <w:p w14:paraId="3FDEA2C9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6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964" w:type="dxa"/>
            <w:noWrap/>
            <w:vAlign w:val="center"/>
            <w:hideMark/>
          </w:tcPr>
          <w:p w14:paraId="5B17DEEC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06</w:t>
            </w:r>
          </w:p>
        </w:tc>
      </w:tr>
      <w:tr w:rsidR="00A56E98" w:rsidRPr="00EC678B" w14:paraId="5EAE8BEE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6CCA072C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1D82158D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Serum Albumin (g/dL) </w:t>
            </w:r>
          </w:p>
        </w:tc>
        <w:tc>
          <w:tcPr>
            <w:tcW w:w="964" w:type="dxa"/>
            <w:noWrap/>
            <w:vAlign w:val="center"/>
            <w:hideMark/>
          </w:tcPr>
          <w:p w14:paraId="228191B9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417" w:type="dxa"/>
            <w:noWrap/>
            <w:vAlign w:val="center"/>
            <w:hideMark/>
          </w:tcPr>
          <w:p w14:paraId="5FC03554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7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4" w:type="dxa"/>
            <w:noWrap/>
            <w:vAlign w:val="center"/>
            <w:hideMark/>
          </w:tcPr>
          <w:p w14:paraId="6BCAD086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18</w:t>
            </w:r>
          </w:p>
        </w:tc>
      </w:tr>
      <w:tr w:rsidR="00A56E98" w:rsidRPr="00EC678B" w14:paraId="091154B3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693B0EFD" w14:textId="77777777" w:rsidR="00A56E98" w:rsidRPr="00EC678B" w:rsidRDefault="00A56E98" w:rsidP="008E289C">
            <w:pPr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Block 6</w:t>
            </w: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19BADE79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Female gender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0F58447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55E053BC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6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19F93921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862</w:t>
            </w:r>
          </w:p>
        </w:tc>
      </w:tr>
      <w:tr w:rsidR="00A56E98" w:rsidRPr="00EC678B" w14:paraId="64E12BDD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78EB02DB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6AD995B9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851D850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36E44383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8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6DFED93F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432</w:t>
            </w:r>
          </w:p>
        </w:tc>
      </w:tr>
      <w:tr w:rsidR="00A56E98" w:rsidRPr="00EC678B" w14:paraId="4EC01D56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2D5C9F5E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555AAA12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Charlson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123B54FA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0937A588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7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6D61A6A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01</w:t>
            </w:r>
          </w:p>
        </w:tc>
      </w:tr>
      <w:tr w:rsidR="00A56E98" w:rsidRPr="00EC678B" w14:paraId="5F167BE0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3B325B5D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15E7C093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Main Indication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76D38D4F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2CE0FB99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E20E5A3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6E98" w:rsidRPr="00EC678B" w14:paraId="42F8807E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7C9B1C29" w14:textId="77777777" w:rsidR="00A56E98" w:rsidRPr="00EC678B" w:rsidRDefault="00A56E98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65943E4A" w14:textId="77777777" w:rsidR="00A56E98" w:rsidRPr="00EC678B" w:rsidRDefault="00A56E98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Respiratory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03267E38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76C4DBF1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7936B631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A56E98" w:rsidRPr="00EC678B" w14:paraId="483BB6E0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52664401" w14:textId="77777777" w:rsidR="00A56E98" w:rsidRPr="00EC678B" w:rsidRDefault="00A56E98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384BB939" w14:textId="77777777" w:rsidR="00A56E98" w:rsidRPr="00EC678B" w:rsidRDefault="00A56E98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Neurological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C0D97E6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40892460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76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4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68455E33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395</w:t>
            </w:r>
          </w:p>
        </w:tc>
      </w:tr>
      <w:tr w:rsidR="00A56E98" w:rsidRPr="00EC678B" w14:paraId="2B544578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35E37BE1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73142BAB" w14:textId="77777777" w:rsidR="00A56E98" w:rsidRPr="00EC678B" w:rsidRDefault="00A56E98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Cardiac arrest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67DC4384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08171DA9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88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79D995C9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A56E98" w:rsidRPr="00EC678B" w14:paraId="14F12B46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5AF9D366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3D2FE2D8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711E5CCC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34DAE044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BDA68BE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6E98" w:rsidRPr="00EC678B" w14:paraId="373775F5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0315E5A4" w14:textId="77777777" w:rsidR="00A56E98" w:rsidRPr="00EC678B" w:rsidRDefault="00A56E98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7A176372" w14:textId="77777777" w:rsidR="00A56E98" w:rsidRPr="00EC678B" w:rsidRDefault="00A56E98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mergency </w:t>
            </w:r>
            <w:proofErr w:type="spellStart"/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Dpt</w:t>
            </w:r>
            <w:proofErr w:type="spellEnd"/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6E4F0652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68B27CEF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226FD47D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A56E98" w:rsidRPr="00EC678B" w14:paraId="561DE0A3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65B51AD5" w14:textId="77777777" w:rsidR="00A56E98" w:rsidRPr="00EC678B" w:rsidRDefault="00A56E98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6FD34D9E" w14:textId="77777777" w:rsidR="00A56E98" w:rsidRPr="00EC678B" w:rsidRDefault="00A56E98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Ward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1855AA5A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2974ED3A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4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4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05BD9C32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65</w:t>
            </w:r>
          </w:p>
        </w:tc>
      </w:tr>
      <w:tr w:rsidR="00A56E98" w:rsidRPr="00EC678B" w14:paraId="6A44F370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533FA913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4C463244" w14:textId="77777777" w:rsidR="00A56E98" w:rsidRPr="00EC678B" w:rsidRDefault="00A56E98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C0337EA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6284E459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4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1F390A18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86</w:t>
            </w:r>
          </w:p>
        </w:tc>
      </w:tr>
      <w:tr w:rsidR="00A56E98" w:rsidRPr="00EC678B" w14:paraId="547C3E70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723BFCC8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025D707B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Circulatory Support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55B0E0D8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7DAEA738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7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051FDA4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A56E98" w:rsidRPr="00EC678B" w14:paraId="41D53745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3D7441ED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301208E0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Infection 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EEB42CE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626EB2F9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BD4E800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6E98" w:rsidRPr="00EC678B" w14:paraId="2F03B26B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2BB621CB" w14:textId="77777777" w:rsidR="00A56E98" w:rsidRPr="00EC678B" w:rsidRDefault="00A56E98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053B266A" w14:textId="77777777" w:rsidR="00A56E98" w:rsidRPr="00EC678B" w:rsidRDefault="00A56E98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No infection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93D76CA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56030BC2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DE6EC4A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A56E98" w:rsidRPr="00EC678B" w14:paraId="71CB420C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3BE07D0D" w14:textId="77777777" w:rsidR="00A56E98" w:rsidRPr="00EC678B" w:rsidRDefault="00A56E98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2E2A2ED2" w14:textId="77777777" w:rsidR="00A56E98" w:rsidRPr="00EC678B" w:rsidRDefault="00A56E98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Community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2352F2A0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4032B0C7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52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73B49529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724</w:t>
            </w:r>
          </w:p>
        </w:tc>
      </w:tr>
      <w:tr w:rsidR="00A56E98" w:rsidRPr="00EC678B" w14:paraId="2144C2A0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1DB1C5D1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47FE955A" w14:textId="77777777" w:rsidR="00A56E98" w:rsidRPr="00EC678B" w:rsidRDefault="00A56E98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Nosocomial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0CB480E7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03C1E448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86-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05F40C6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</w:tr>
      <w:tr w:rsidR="00A56E98" w:rsidRPr="00EC678B" w14:paraId="562BE1FF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65EB2DAB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0A43E625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Septic Shock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69E0D7EE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71C8B208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26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B62BE50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</w:tr>
      <w:tr w:rsidR="00A56E98" w:rsidRPr="00EC678B" w14:paraId="34B00F67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6C89D2CB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7E68A9CE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MAP (mmHg)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104751FA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1B20AD54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9-1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FA62A42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A56E98" w:rsidRPr="00EC678B" w14:paraId="454DF3C8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614BABB2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2F06BE3B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Neutropenia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0BCACDC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51403C14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54-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284DA209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</w:tr>
      <w:tr w:rsidR="00A56E98" w:rsidRPr="00EC678B" w14:paraId="79423BA4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5A8E288E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1AB6B4D1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Platelet count (x 10</w:t>
            </w:r>
            <w:r w:rsidRPr="0063125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9</w:t>
            </w: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/L) 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6E43789C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97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2D76EBD7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95-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99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64251A0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03</w:t>
            </w:r>
          </w:p>
        </w:tc>
      </w:tr>
      <w:tr w:rsidR="00A56E98" w:rsidRPr="00EC678B" w14:paraId="5392ECF9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7CF6FE95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2A918BA6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Serum Creatinine (mg/dL)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2CA719FA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219C47EA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86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8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037FA96A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491</w:t>
            </w:r>
          </w:p>
        </w:tc>
      </w:tr>
      <w:tr w:rsidR="00A56E98" w:rsidRPr="00EC678B" w14:paraId="0DDDEDFA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4699DF67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181C4F2F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Serum Bilirubin (mg/dL)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11166C9C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2451486F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5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5D5480CC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</w:tr>
      <w:tr w:rsidR="00A56E98" w:rsidRPr="00EC678B" w14:paraId="78EA3109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15FF3776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7AFF60B6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Serum Albumin (g/dL) 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22E24D2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2F476C20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7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620BC750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848</w:t>
            </w:r>
          </w:p>
        </w:tc>
      </w:tr>
      <w:tr w:rsidR="00A56E98" w:rsidRPr="00EC678B" w14:paraId="622E5AA8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4B681277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72994428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SOFA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7CD8A611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1E67DDFA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5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11BB86C8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04</w:t>
            </w:r>
          </w:p>
        </w:tc>
      </w:tr>
      <w:tr w:rsidR="00A56E98" w:rsidRPr="00EC678B" w14:paraId="34D67664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2758BB1F" w14:textId="77777777" w:rsidR="00A56E98" w:rsidRPr="00EC678B" w:rsidRDefault="00A56E98" w:rsidP="008E289C">
            <w:pPr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Block 7</w:t>
            </w:r>
          </w:p>
        </w:tc>
        <w:tc>
          <w:tcPr>
            <w:tcW w:w="2608" w:type="dxa"/>
            <w:noWrap/>
            <w:hideMark/>
          </w:tcPr>
          <w:p w14:paraId="120F50CF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Female gender</w:t>
            </w:r>
          </w:p>
        </w:tc>
        <w:tc>
          <w:tcPr>
            <w:tcW w:w="964" w:type="dxa"/>
            <w:noWrap/>
            <w:vAlign w:val="center"/>
            <w:hideMark/>
          </w:tcPr>
          <w:p w14:paraId="709BBFAE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17" w:type="dxa"/>
            <w:noWrap/>
            <w:vAlign w:val="center"/>
            <w:hideMark/>
          </w:tcPr>
          <w:p w14:paraId="2215760A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1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4" w:type="dxa"/>
            <w:noWrap/>
            <w:vAlign w:val="center"/>
            <w:hideMark/>
          </w:tcPr>
          <w:p w14:paraId="2C5E32FA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589</w:t>
            </w:r>
          </w:p>
        </w:tc>
      </w:tr>
      <w:tr w:rsidR="00A56E98" w:rsidRPr="00EC678B" w14:paraId="04E2F3D7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22889E71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6E330CCC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964" w:type="dxa"/>
            <w:noWrap/>
            <w:vAlign w:val="center"/>
            <w:hideMark/>
          </w:tcPr>
          <w:p w14:paraId="377ECD58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16987DB7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9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  <w:tc>
          <w:tcPr>
            <w:tcW w:w="964" w:type="dxa"/>
            <w:noWrap/>
            <w:vAlign w:val="center"/>
            <w:hideMark/>
          </w:tcPr>
          <w:p w14:paraId="731B99AA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36</w:t>
            </w:r>
          </w:p>
        </w:tc>
      </w:tr>
      <w:tr w:rsidR="00A56E98" w:rsidRPr="00EC678B" w14:paraId="2D09A901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11B133EF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56220D79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Charlson</w:t>
            </w:r>
          </w:p>
        </w:tc>
        <w:tc>
          <w:tcPr>
            <w:tcW w:w="964" w:type="dxa"/>
            <w:noWrap/>
            <w:vAlign w:val="center"/>
            <w:hideMark/>
          </w:tcPr>
          <w:p w14:paraId="736BB6E4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9</w:t>
            </w:r>
          </w:p>
        </w:tc>
        <w:tc>
          <w:tcPr>
            <w:tcW w:w="1417" w:type="dxa"/>
            <w:noWrap/>
            <w:vAlign w:val="center"/>
            <w:hideMark/>
          </w:tcPr>
          <w:p w14:paraId="0654442A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9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4" w:type="dxa"/>
            <w:noWrap/>
            <w:vAlign w:val="center"/>
            <w:hideMark/>
          </w:tcPr>
          <w:p w14:paraId="69C7B222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74</w:t>
            </w:r>
          </w:p>
        </w:tc>
      </w:tr>
      <w:tr w:rsidR="00A56E98" w:rsidRPr="00EC678B" w14:paraId="3745BD34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66A55F5B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714817A6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Main Indication</w:t>
            </w:r>
          </w:p>
        </w:tc>
        <w:tc>
          <w:tcPr>
            <w:tcW w:w="964" w:type="dxa"/>
            <w:noWrap/>
            <w:vAlign w:val="center"/>
            <w:hideMark/>
          </w:tcPr>
          <w:p w14:paraId="75C0233A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71465DF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noWrap/>
            <w:vAlign w:val="center"/>
            <w:hideMark/>
          </w:tcPr>
          <w:p w14:paraId="14951B51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6E98" w:rsidRPr="00EC678B" w14:paraId="73A45BD6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09785860" w14:textId="77777777" w:rsidR="00A56E98" w:rsidRPr="00EC678B" w:rsidRDefault="00A56E98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noWrap/>
            <w:hideMark/>
          </w:tcPr>
          <w:p w14:paraId="68E2FE3D" w14:textId="77777777" w:rsidR="00A56E98" w:rsidRPr="00EC678B" w:rsidRDefault="00A56E98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Respiratory</w:t>
            </w:r>
          </w:p>
        </w:tc>
        <w:tc>
          <w:tcPr>
            <w:tcW w:w="964" w:type="dxa"/>
            <w:noWrap/>
            <w:vAlign w:val="center"/>
            <w:hideMark/>
          </w:tcPr>
          <w:p w14:paraId="6740602C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noWrap/>
            <w:vAlign w:val="center"/>
            <w:hideMark/>
          </w:tcPr>
          <w:p w14:paraId="2BB6550C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noWrap/>
            <w:vAlign w:val="center"/>
            <w:hideMark/>
          </w:tcPr>
          <w:p w14:paraId="0CE977C4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A56E98" w:rsidRPr="00EC678B" w14:paraId="5E54B2CC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03642572" w14:textId="77777777" w:rsidR="00A56E98" w:rsidRPr="00EC678B" w:rsidRDefault="00A56E98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33FD2DE7" w14:textId="77777777" w:rsidR="00A56E98" w:rsidRPr="00EC678B" w:rsidRDefault="00A56E98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Neurological</w:t>
            </w:r>
          </w:p>
        </w:tc>
        <w:tc>
          <w:tcPr>
            <w:tcW w:w="964" w:type="dxa"/>
            <w:noWrap/>
            <w:vAlign w:val="center"/>
            <w:hideMark/>
          </w:tcPr>
          <w:p w14:paraId="12D6C632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417" w:type="dxa"/>
            <w:noWrap/>
            <w:vAlign w:val="center"/>
            <w:hideMark/>
          </w:tcPr>
          <w:p w14:paraId="547E2662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59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4" w:type="dxa"/>
            <w:noWrap/>
            <w:vAlign w:val="center"/>
            <w:hideMark/>
          </w:tcPr>
          <w:p w14:paraId="06935C9D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18</w:t>
            </w:r>
          </w:p>
        </w:tc>
      </w:tr>
      <w:tr w:rsidR="00A56E98" w:rsidRPr="00EC678B" w14:paraId="6C082492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725C2C0D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5512D6CC" w14:textId="77777777" w:rsidR="00A56E98" w:rsidRPr="00EC678B" w:rsidRDefault="00A56E98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Cardiac arrest</w:t>
            </w:r>
          </w:p>
        </w:tc>
        <w:tc>
          <w:tcPr>
            <w:tcW w:w="964" w:type="dxa"/>
            <w:noWrap/>
            <w:vAlign w:val="center"/>
            <w:hideMark/>
          </w:tcPr>
          <w:p w14:paraId="4EC7357D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14:paraId="4B5BCD08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8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14:paraId="1BD596D5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</w:tr>
      <w:tr w:rsidR="00A56E98" w:rsidRPr="00EC678B" w14:paraId="5DD0F0E9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0F6FE1EA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523A7EA3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964" w:type="dxa"/>
            <w:noWrap/>
            <w:vAlign w:val="center"/>
            <w:hideMark/>
          </w:tcPr>
          <w:p w14:paraId="291908A3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06D0B63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noWrap/>
            <w:vAlign w:val="center"/>
            <w:hideMark/>
          </w:tcPr>
          <w:p w14:paraId="325ABB51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6E98" w:rsidRPr="00EC678B" w14:paraId="538BE476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33B6F65C" w14:textId="77777777" w:rsidR="00A56E98" w:rsidRPr="00EC678B" w:rsidRDefault="00A56E98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noWrap/>
            <w:hideMark/>
          </w:tcPr>
          <w:p w14:paraId="0D15E77D" w14:textId="77777777" w:rsidR="00A56E98" w:rsidRPr="00EC678B" w:rsidRDefault="00A56E98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mergency </w:t>
            </w:r>
            <w:proofErr w:type="spellStart"/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Dpt</w:t>
            </w:r>
            <w:proofErr w:type="spellEnd"/>
          </w:p>
        </w:tc>
        <w:tc>
          <w:tcPr>
            <w:tcW w:w="964" w:type="dxa"/>
            <w:noWrap/>
            <w:vAlign w:val="center"/>
            <w:hideMark/>
          </w:tcPr>
          <w:p w14:paraId="1C5E6581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noWrap/>
            <w:vAlign w:val="center"/>
            <w:hideMark/>
          </w:tcPr>
          <w:p w14:paraId="6C68B717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noWrap/>
            <w:vAlign w:val="center"/>
            <w:hideMark/>
          </w:tcPr>
          <w:p w14:paraId="0844D429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A56E98" w:rsidRPr="00EC678B" w14:paraId="15A4CE35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38C86C38" w14:textId="77777777" w:rsidR="00A56E98" w:rsidRPr="00EC678B" w:rsidRDefault="00A56E98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7BEC62A7" w14:textId="77777777" w:rsidR="00A56E98" w:rsidRPr="00EC678B" w:rsidRDefault="00A56E98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Ward</w:t>
            </w:r>
          </w:p>
        </w:tc>
        <w:tc>
          <w:tcPr>
            <w:tcW w:w="964" w:type="dxa"/>
            <w:noWrap/>
            <w:vAlign w:val="center"/>
            <w:hideMark/>
          </w:tcPr>
          <w:p w14:paraId="3691975B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417" w:type="dxa"/>
            <w:noWrap/>
            <w:vAlign w:val="center"/>
            <w:hideMark/>
          </w:tcPr>
          <w:p w14:paraId="0A684D1D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81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964" w:type="dxa"/>
            <w:noWrap/>
            <w:vAlign w:val="center"/>
            <w:hideMark/>
          </w:tcPr>
          <w:p w14:paraId="5E62F6D9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</w:tr>
      <w:tr w:rsidR="00A56E98" w:rsidRPr="00EC678B" w14:paraId="3BD52964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6E8785E4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60287656" w14:textId="77777777" w:rsidR="00A56E98" w:rsidRPr="00EC678B" w:rsidRDefault="00A56E98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964" w:type="dxa"/>
            <w:noWrap/>
            <w:vAlign w:val="center"/>
            <w:hideMark/>
          </w:tcPr>
          <w:p w14:paraId="0B509A7C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417" w:type="dxa"/>
            <w:noWrap/>
            <w:vAlign w:val="center"/>
            <w:hideMark/>
          </w:tcPr>
          <w:p w14:paraId="2E434756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8-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4" w:type="dxa"/>
            <w:noWrap/>
            <w:vAlign w:val="center"/>
            <w:hideMark/>
          </w:tcPr>
          <w:p w14:paraId="6614823C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</w:tr>
      <w:tr w:rsidR="00A56E98" w:rsidRPr="00EC678B" w14:paraId="22623AD5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7BA1A2E3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02F2DC33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Circulatory Support</w:t>
            </w:r>
          </w:p>
        </w:tc>
        <w:tc>
          <w:tcPr>
            <w:tcW w:w="964" w:type="dxa"/>
            <w:noWrap/>
            <w:vAlign w:val="center"/>
            <w:hideMark/>
          </w:tcPr>
          <w:p w14:paraId="39F63C36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9</w:t>
            </w:r>
          </w:p>
        </w:tc>
        <w:tc>
          <w:tcPr>
            <w:tcW w:w="1417" w:type="dxa"/>
            <w:noWrap/>
            <w:vAlign w:val="center"/>
            <w:hideMark/>
          </w:tcPr>
          <w:p w14:paraId="3670B97D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55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4" w:type="dxa"/>
            <w:noWrap/>
            <w:vAlign w:val="center"/>
            <w:hideMark/>
          </w:tcPr>
          <w:p w14:paraId="1D88C109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804</w:t>
            </w:r>
          </w:p>
        </w:tc>
      </w:tr>
      <w:tr w:rsidR="00A56E98" w:rsidRPr="00EC678B" w14:paraId="4C0D4EFC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2D77B893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64F0A5E8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Infection </w:t>
            </w:r>
          </w:p>
        </w:tc>
        <w:tc>
          <w:tcPr>
            <w:tcW w:w="964" w:type="dxa"/>
            <w:noWrap/>
            <w:vAlign w:val="center"/>
            <w:hideMark/>
          </w:tcPr>
          <w:p w14:paraId="7F19B28F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7E40CC4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noWrap/>
            <w:vAlign w:val="center"/>
            <w:hideMark/>
          </w:tcPr>
          <w:p w14:paraId="22CA7593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6E98" w:rsidRPr="00EC678B" w14:paraId="5B55189A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359BF76F" w14:textId="77777777" w:rsidR="00A56E98" w:rsidRPr="00EC678B" w:rsidRDefault="00A56E98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noWrap/>
            <w:hideMark/>
          </w:tcPr>
          <w:p w14:paraId="3B7027A7" w14:textId="77777777" w:rsidR="00A56E98" w:rsidRPr="00EC678B" w:rsidRDefault="00A56E98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No infection</w:t>
            </w:r>
          </w:p>
        </w:tc>
        <w:tc>
          <w:tcPr>
            <w:tcW w:w="964" w:type="dxa"/>
            <w:noWrap/>
            <w:vAlign w:val="center"/>
            <w:hideMark/>
          </w:tcPr>
          <w:p w14:paraId="58AE12B3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noWrap/>
            <w:vAlign w:val="center"/>
            <w:hideMark/>
          </w:tcPr>
          <w:p w14:paraId="29103F7C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noWrap/>
            <w:vAlign w:val="center"/>
            <w:hideMark/>
          </w:tcPr>
          <w:p w14:paraId="6F604572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A56E98" w:rsidRPr="00EC678B" w14:paraId="5671D0CA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6A9DC540" w14:textId="77777777" w:rsidR="00A56E98" w:rsidRPr="00EC678B" w:rsidRDefault="00A56E98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41A52B60" w14:textId="77777777" w:rsidR="00A56E98" w:rsidRPr="00EC678B" w:rsidRDefault="00A56E98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Community</w:t>
            </w:r>
          </w:p>
        </w:tc>
        <w:tc>
          <w:tcPr>
            <w:tcW w:w="964" w:type="dxa"/>
            <w:noWrap/>
            <w:vAlign w:val="center"/>
            <w:hideMark/>
          </w:tcPr>
          <w:p w14:paraId="787DD6C4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417" w:type="dxa"/>
            <w:noWrap/>
            <w:vAlign w:val="center"/>
            <w:hideMark/>
          </w:tcPr>
          <w:p w14:paraId="0EA515B1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44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64" w:type="dxa"/>
            <w:noWrap/>
            <w:vAlign w:val="center"/>
            <w:hideMark/>
          </w:tcPr>
          <w:p w14:paraId="6E3DDDC5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404</w:t>
            </w:r>
          </w:p>
        </w:tc>
      </w:tr>
      <w:tr w:rsidR="00A56E98" w:rsidRPr="00EC678B" w14:paraId="778C7D5B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6763C9E5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7A454156" w14:textId="77777777" w:rsidR="00A56E98" w:rsidRPr="00EC678B" w:rsidRDefault="00A56E98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Nosocomial</w:t>
            </w:r>
          </w:p>
        </w:tc>
        <w:tc>
          <w:tcPr>
            <w:tcW w:w="964" w:type="dxa"/>
            <w:noWrap/>
            <w:vAlign w:val="center"/>
            <w:hideMark/>
          </w:tcPr>
          <w:p w14:paraId="4DE876B4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417" w:type="dxa"/>
            <w:noWrap/>
            <w:vAlign w:val="center"/>
            <w:hideMark/>
          </w:tcPr>
          <w:p w14:paraId="6A1EB7F9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74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964" w:type="dxa"/>
            <w:noWrap/>
            <w:vAlign w:val="center"/>
            <w:hideMark/>
          </w:tcPr>
          <w:p w14:paraId="3784AA78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321</w:t>
            </w:r>
          </w:p>
        </w:tc>
      </w:tr>
      <w:tr w:rsidR="00A56E98" w:rsidRPr="00EC678B" w14:paraId="714F7B12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63B1FC00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3E1D743A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Septic Shock</w:t>
            </w:r>
          </w:p>
        </w:tc>
        <w:tc>
          <w:tcPr>
            <w:tcW w:w="964" w:type="dxa"/>
            <w:noWrap/>
            <w:vAlign w:val="center"/>
            <w:hideMark/>
          </w:tcPr>
          <w:p w14:paraId="0B00A1F3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6</w:t>
            </w:r>
          </w:p>
        </w:tc>
        <w:tc>
          <w:tcPr>
            <w:tcW w:w="1417" w:type="dxa"/>
            <w:noWrap/>
            <w:vAlign w:val="center"/>
            <w:hideMark/>
          </w:tcPr>
          <w:p w14:paraId="3251A8B1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45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964" w:type="dxa"/>
            <w:noWrap/>
            <w:vAlign w:val="center"/>
            <w:hideMark/>
          </w:tcPr>
          <w:p w14:paraId="01C157BC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898</w:t>
            </w:r>
          </w:p>
        </w:tc>
      </w:tr>
      <w:tr w:rsidR="00A56E98" w:rsidRPr="00EC678B" w14:paraId="470B03DA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11314F17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2BB3DEFA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MAP (mmHg)</w:t>
            </w:r>
          </w:p>
        </w:tc>
        <w:tc>
          <w:tcPr>
            <w:tcW w:w="964" w:type="dxa"/>
            <w:noWrap/>
            <w:vAlign w:val="center"/>
            <w:hideMark/>
          </w:tcPr>
          <w:p w14:paraId="2E7DEA73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417" w:type="dxa"/>
            <w:noWrap/>
            <w:vAlign w:val="center"/>
            <w:hideMark/>
          </w:tcPr>
          <w:p w14:paraId="2F97F826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8-1</w:t>
            </w:r>
          </w:p>
        </w:tc>
        <w:tc>
          <w:tcPr>
            <w:tcW w:w="964" w:type="dxa"/>
            <w:noWrap/>
            <w:vAlign w:val="center"/>
            <w:hideMark/>
          </w:tcPr>
          <w:p w14:paraId="74179062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</w:tr>
      <w:tr w:rsidR="00A56E98" w:rsidRPr="00EC678B" w14:paraId="588FEE5A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0C9F8C9A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5FE1B195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Neutropenia</w:t>
            </w:r>
          </w:p>
        </w:tc>
        <w:tc>
          <w:tcPr>
            <w:tcW w:w="964" w:type="dxa"/>
            <w:noWrap/>
            <w:vAlign w:val="center"/>
            <w:hideMark/>
          </w:tcPr>
          <w:p w14:paraId="70667F76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417" w:type="dxa"/>
            <w:noWrap/>
            <w:vAlign w:val="center"/>
            <w:hideMark/>
          </w:tcPr>
          <w:p w14:paraId="2734C602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6-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4" w:type="dxa"/>
            <w:noWrap/>
            <w:vAlign w:val="center"/>
            <w:hideMark/>
          </w:tcPr>
          <w:p w14:paraId="2E9D032F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294</w:t>
            </w:r>
          </w:p>
        </w:tc>
      </w:tr>
      <w:tr w:rsidR="00A56E98" w:rsidRPr="00EC678B" w14:paraId="2176E625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24B7C917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39AA3B64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Platelet count (x 10</w:t>
            </w:r>
            <w:r w:rsidRPr="0063125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9</w:t>
            </w: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/L) </w:t>
            </w:r>
          </w:p>
        </w:tc>
        <w:tc>
          <w:tcPr>
            <w:tcW w:w="964" w:type="dxa"/>
            <w:noWrap/>
            <w:vAlign w:val="center"/>
            <w:hideMark/>
          </w:tcPr>
          <w:p w14:paraId="52B54278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99</w:t>
            </w:r>
          </w:p>
        </w:tc>
        <w:tc>
          <w:tcPr>
            <w:tcW w:w="1417" w:type="dxa"/>
            <w:noWrap/>
            <w:vAlign w:val="center"/>
            <w:hideMark/>
          </w:tcPr>
          <w:p w14:paraId="0EC3D8F4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96-1</w:t>
            </w:r>
          </w:p>
        </w:tc>
        <w:tc>
          <w:tcPr>
            <w:tcW w:w="964" w:type="dxa"/>
            <w:noWrap/>
            <w:vAlign w:val="center"/>
            <w:hideMark/>
          </w:tcPr>
          <w:p w14:paraId="0A66B693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A56E98" w:rsidRPr="00EC678B" w14:paraId="12E2E1A3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6967CA84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4DD1292E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Serum Creatinine (mg/dL)</w:t>
            </w:r>
          </w:p>
        </w:tc>
        <w:tc>
          <w:tcPr>
            <w:tcW w:w="964" w:type="dxa"/>
            <w:noWrap/>
            <w:vAlign w:val="center"/>
            <w:hideMark/>
          </w:tcPr>
          <w:p w14:paraId="6C25B3E2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417" w:type="dxa"/>
            <w:noWrap/>
            <w:vAlign w:val="center"/>
            <w:hideMark/>
          </w:tcPr>
          <w:p w14:paraId="7D72CDB3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83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4</w:t>
            </w:r>
          </w:p>
        </w:tc>
        <w:tc>
          <w:tcPr>
            <w:tcW w:w="964" w:type="dxa"/>
            <w:noWrap/>
            <w:vAlign w:val="center"/>
            <w:hideMark/>
          </w:tcPr>
          <w:p w14:paraId="384A3BBF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</w:tr>
      <w:tr w:rsidR="00A56E98" w:rsidRPr="00EC678B" w14:paraId="6FADA82F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24F6D620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2C814E09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Serum Bilirubin (mg/dL)</w:t>
            </w:r>
          </w:p>
        </w:tc>
        <w:tc>
          <w:tcPr>
            <w:tcW w:w="964" w:type="dxa"/>
            <w:noWrap/>
            <w:vAlign w:val="center"/>
            <w:hideMark/>
          </w:tcPr>
          <w:p w14:paraId="779B82E3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9</w:t>
            </w:r>
          </w:p>
        </w:tc>
        <w:tc>
          <w:tcPr>
            <w:tcW w:w="1417" w:type="dxa"/>
            <w:noWrap/>
            <w:vAlign w:val="center"/>
            <w:hideMark/>
          </w:tcPr>
          <w:p w14:paraId="23F93394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3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4" w:type="dxa"/>
            <w:noWrap/>
            <w:vAlign w:val="center"/>
            <w:hideMark/>
          </w:tcPr>
          <w:p w14:paraId="2A3C8B02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274</w:t>
            </w:r>
          </w:p>
        </w:tc>
      </w:tr>
      <w:tr w:rsidR="00A56E98" w:rsidRPr="00EC678B" w14:paraId="18667063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741A18D2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283712F9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Serum Albumin (g/dL) </w:t>
            </w:r>
          </w:p>
        </w:tc>
        <w:tc>
          <w:tcPr>
            <w:tcW w:w="964" w:type="dxa"/>
            <w:noWrap/>
            <w:vAlign w:val="center"/>
            <w:hideMark/>
          </w:tcPr>
          <w:p w14:paraId="63DF9679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417" w:type="dxa"/>
            <w:noWrap/>
            <w:vAlign w:val="center"/>
            <w:hideMark/>
          </w:tcPr>
          <w:p w14:paraId="139C8CC2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71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964" w:type="dxa"/>
            <w:noWrap/>
            <w:vAlign w:val="center"/>
            <w:hideMark/>
          </w:tcPr>
          <w:p w14:paraId="77D0980F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945</w:t>
            </w:r>
          </w:p>
        </w:tc>
      </w:tr>
      <w:tr w:rsidR="00A56E98" w:rsidRPr="00EC678B" w14:paraId="7ABF1E62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2CF24009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648F6A57" w14:textId="77777777" w:rsidR="00A56E98" w:rsidRPr="00EC678B" w:rsidRDefault="00A56E98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SOFA</w:t>
            </w:r>
          </w:p>
        </w:tc>
        <w:tc>
          <w:tcPr>
            <w:tcW w:w="964" w:type="dxa"/>
            <w:noWrap/>
            <w:vAlign w:val="center"/>
            <w:hideMark/>
          </w:tcPr>
          <w:p w14:paraId="6CEF79F9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17" w:type="dxa"/>
            <w:noWrap/>
            <w:vAlign w:val="center"/>
            <w:hideMark/>
          </w:tcPr>
          <w:p w14:paraId="3A2734A7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05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4" w:type="dxa"/>
            <w:noWrap/>
            <w:vAlign w:val="center"/>
            <w:hideMark/>
          </w:tcPr>
          <w:p w14:paraId="0D1BB36D" w14:textId="77777777" w:rsidR="00A56E98" w:rsidRPr="00EC678B" w:rsidRDefault="00A56E98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03</w:t>
            </w:r>
          </w:p>
        </w:tc>
      </w:tr>
      <w:tr w:rsidR="00A56E98" w:rsidRPr="00EC678B" w14:paraId="3E863EF9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10FD81E0" w14:textId="77777777" w:rsidR="00A56E98" w:rsidRPr="00EC678B" w:rsidRDefault="00A56E98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686C33FB" w14:textId="77777777" w:rsidR="00A56E98" w:rsidRPr="00EC678B" w:rsidRDefault="00A56E98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Transfer to ICU</w:t>
            </w:r>
          </w:p>
        </w:tc>
        <w:tc>
          <w:tcPr>
            <w:tcW w:w="964" w:type="dxa"/>
            <w:noWrap/>
            <w:vAlign w:val="center"/>
            <w:hideMark/>
          </w:tcPr>
          <w:p w14:paraId="1A131A93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417" w:type="dxa"/>
            <w:noWrap/>
            <w:vAlign w:val="center"/>
            <w:hideMark/>
          </w:tcPr>
          <w:p w14:paraId="69EF2C93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C678B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15-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964" w:type="dxa"/>
            <w:noWrap/>
            <w:vAlign w:val="center"/>
            <w:hideMark/>
          </w:tcPr>
          <w:p w14:paraId="178E05EE" w14:textId="77777777" w:rsidR="00A56E98" w:rsidRPr="00EC678B" w:rsidRDefault="00A56E98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&lt;0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001</w:t>
            </w:r>
          </w:p>
        </w:tc>
      </w:tr>
    </w:tbl>
    <w:p w14:paraId="3F2AA32F" w14:textId="670BA58B" w:rsidR="00A56E98" w:rsidRDefault="00A56E98" w:rsidP="00A56E98">
      <w:pPr>
        <w:jc w:val="both"/>
        <w:rPr>
          <w:sz w:val="20"/>
          <w:szCs w:val="20"/>
        </w:rPr>
      </w:pPr>
      <w:r>
        <w:rPr>
          <w:bCs/>
          <w:sz w:val="20"/>
          <w:szCs w:val="20"/>
        </w:rPr>
        <w:t>Complete hierarchical model. a</w:t>
      </w:r>
      <w:r w:rsidRPr="005E6582">
        <w:rPr>
          <w:sz w:val="20"/>
          <w:szCs w:val="20"/>
        </w:rPr>
        <w:t>HR:</w:t>
      </w:r>
      <w:r>
        <w:rPr>
          <w:sz w:val="20"/>
          <w:szCs w:val="20"/>
        </w:rPr>
        <w:t xml:space="preserve"> Adjusted</w:t>
      </w:r>
      <w:r w:rsidRPr="005E6582">
        <w:rPr>
          <w:sz w:val="20"/>
          <w:szCs w:val="20"/>
        </w:rPr>
        <w:t xml:space="preserve"> Hazard </w:t>
      </w:r>
      <w:r>
        <w:rPr>
          <w:sz w:val="20"/>
          <w:szCs w:val="20"/>
        </w:rPr>
        <w:t>R</w:t>
      </w:r>
      <w:r w:rsidRPr="005E6582">
        <w:rPr>
          <w:sz w:val="20"/>
          <w:szCs w:val="20"/>
        </w:rPr>
        <w:t>atio. CI: Confidence interval. MAP: Mean arterial pressure. SOFA: Sequential Organ Failure Assessment</w:t>
      </w:r>
      <w:r>
        <w:rPr>
          <w:sz w:val="20"/>
          <w:szCs w:val="20"/>
        </w:rPr>
        <w:t>, ICU: Intensive Care Unit</w:t>
      </w:r>
    </w:p>
    <w:p w14:paraId="61C31BE9" w14:textId="77777777" w:rsidR="00A56E98" w:rsidRDefault="00A56E98" w:rsidP="00A56E98">
      <w:pPr>
        <w:jc w:val="both"/>
        <w:rPr>
          <w:sz w:val="20"/>
          <w:szCs w:val="20"/>
        </w:rPr>
      </w:pPr>
    </w:p>
    <w:p w14:paraId="1512B1AF" w14:textId="77777777" w:rsidR="00A56E98" w:rsidRDefault="00A56E98" w:rsidP="00A56E98">
      <w:pPr>
        <w:jc w:val="both"/>
        <w:rPr>
          <w:sz w:val="20"/>
          <w:szCs w:val="20"/>
        </w:rPr>
      </w:pPr>
    </w:p>
    <w:p w14:paraId="0937399B" w14:textId="77777777" w:rsidR="00A56E98" w:rsidRDefault="00A56E98" w:rsidP="00A56E98">
      <w:pPr>
        <w:jc w:val="both"/>
        <w:rPr>
          <w:sz w:val="20"/>
          <w:szCs w:val="20"/>
        </w:rPr>
      </w:pPr>
    </w:p>
    <w:p w14:paraId="26A9972C" w14:textId="77777777" w:rsidR="00A56E98" w:rsidRDefault="00A56E98"/>
    <w:sectPr w:rsidR="00A56E9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E98"/>
    <w:rsid w:val="00A56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8071A"/>
  <w15:chartTrackingRefBased/>
  <w15:docId w15:val="{E994ED59-2E06-494E-99D9-94CA95ADC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E98"/>
  </w:style>
  <w:style w:type="paragraph" w:styleId="Heading1">
    <w:name w:val="heading 1"/>
    <w:basedOn w:val="Normal"/>
    <w:next w:val="Normal"/>
    <w:link w:val="Heading1Char"/>
    <w:uiPriority w:val="9"/>
    <w:qFormat/>
    <w:rsid w:val="00A56E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E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A56E98"/>
  </w:style>
  <w:style w:type="table" w:styleId="TableGrid">
    <w:name w:val="Table Grid"/>
    <w:basedOn w:val="TableNormal"/>
    <w:uiPriority w:val="39"/>
    <w:rsid w:val="00A56E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A56E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56E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6E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E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E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E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6E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E98"/>
    <w:rPr>
      <w:rFonts w:ascii="Segoe UI" w:hAnsi="Segoe UI" w:cs="Segoe UI"/>
      <w:sz w:val="18"/>
      <w:szCs w:val="18"/>
    </w:rPr>
  </w:style>
  <w:style w:type="table" w:customStyle="1" w:styleId="ListTable1Light1">
    <w:name w:val="List Table 1 Light1"/>
    <w:basedOn w:val="TableNormal"/>
    <w:uiPriority w:val="46"/>
    <w:rsid w:val="00A56E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A56E9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31">
    <w:name w:val="List Table 4 - Accent 31"/>
    <w:basedOn w:val="TableNormal"/>
    <w:uiPriority w:val="49"/>
    <w:rsid w:val="00A56E9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A56E98"/>
    <w:pPr>
      <w:spacing w:after="0" w:line="240" w:lineRule="auto"/>
    </w:pPr>
  </w:style>
  <w:style w:type="table" w:customStyle="1" w:styleId="PlainTable22">
    <w:name w:val="Plain Table 22"/>
    <w:basedOn w:val="TableNormal"/>
    <w:uiPriority w:val="42"/>
    <w:rsid w:val="00A56E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3</Words>
  <Characters>3154</Characters>
  <Application>Microsoft Office Word</Application>
  <DocSecurity>0</DocSecurity>
  <Lines>26</Lines>
  <Paragraphs>7</Paragraphs>
  <ScaleCrop>false</ScaleCrop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Basoulis</dc:creator>
  <cp:keywords/>
  <dc:description/>
  <cp:lastModifiedBy>Dimitris Basoulis</cp:lastModifiedBy>
  <cp:revision>1</cp:revision>
  <dcterms:created xsi:type="dcterms:W3CDTF">2020-05-19T15:32:00Z</dcterms:created>
  <dcterms:modified xsi:type="dcterms:W3CDTF">2020-05-19T15:32:00Z</dcterms:modified>
</cp:coreProperties>
</file>